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1FE4E" w14:textId="77777777" w:rsidR="00C876C4" w:rsidRPr="006C33D2" w:rsidRDefault="00C876C4" w:rsidP="00C876C4">
      <w:pPr>
        <w:rPr>
          <w:sz w:val="20"/>
          <w:szCs w:val="20"/>
          <w:lang w:val="en-GB"/>
        </w:rPr>
      </w:pPr>
      <w:r w:rsidRPr="006C33D2">
        <w:rPr>
          <w:b/>
          <w:sz w:val="20"/>
          <w:szCs w:val="20"/>
          <w:lang w:val="en-GB"/>
        </w:rPr>
        <w:t xml:space="preserve">Supplementary Table </w:t>
      </w:r>
      <w:r>
        <w:rPr>
          <w:b/>
          <w:sz w:val="20"/>
          <w:szCs w:val="20"/>
          <w:lang w:val="en-GB"/>
        </w:rPr>
        <w:t>1</w:t>
      </w:r>
      <w:r w:rsidRPr="006C33D2">
        <w:rPr>
          <w:sz w:val="20"/>
          <w:szCs w:val="20"/>
          <w:lang w:val="en-GB"/>
        </w:rPr>
        <w:t xml:space="preserve">. The trait-specific coefficients for the composite selection gradients. </w:t>
      </w:r>
    </w:p>
    <w:p w14:paraId="3EB5DC77" w14:textId="77777777" w:rsidR="00C876C4" w:rsidRPr="006C33D2" w:rsidRDefault="00C876C4" w:rsidP="00C876C4">
      <w:pPr>
        <w:rPr>
          <w:sz w:val="20"/>
          <w:szCs w:val="20"/>
          <w:lang w:val="en-GB"/>
        </w:rPr>
      </w:pPr>
      <w:r w:rsidRPr="006C33D2">
        <w:rPr>
          <w:sz w:val="20"/>
          <w:szCs w:val="20"/>
          <w:lang w:val="en-GB"/>
        </w:rPr>
        <w:t>Each gradient is standardized to a length of 1.</w:t>
      </w:r>
    </w:p>
    <w:p w14:paraId="61D78ACF" w14:textId="77777777" w:rsidR="00C876C4" w:rsidRPr="006C33D2" w:rsidRDefault="00C876C4" w:rsidP="00C876C4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225"/>
        <w:gridCol w:w="899"/>
        <w:gridCol w:w="1089"/>
        <w:gridCol w:w="899"/>
        <w:gridCol w:w="1089"/>
        <w:gridCol w:w="832"/>
      </w:tblGrid>
      <w:tr w:rsidR="00C876C4" w:rsidRPr="006C33D2" w14:paraId="51FDB0B1" w14:textId="77777777" w:rsidTr="00750BE6">
        <w:tc>
          <w:tcPr>
            <w:tcW w:w="1396" w:type="dxa"/>
            <w:tcBorders>
              <w:bottom w:val="single" w:sz="4" w:space="0" w:color="auto"/>
            </w:tcBorders>
          </w:tcPr>
          <w:p w14:paraId="24F50F47" w14:textId="77777777" w:rsidR="00C876C4" w:rsidRPr="006C33D2" w:rsidRDefault="00C876C4" w:rsidP="00750BE6">
            <w:pPr>
              <w:rPr>
                <w:lang w:val="en-GB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857D5BB" w14:textId="77777777" w:rsidR="00C876C4" w:rsidRPr="006C33D2" w:rsidRDefault="00C876C4" w:rsidP="00750BE6">
            <w:pPr>
              <w:rPr>
                <w:lang w:val="en-GB"/>
              </w:rPr>
            </w:pPr>
            <w:r w:rsidRPr="006C33D2">
              <w:rPr>
                <w:lang w:val="en-GB"/>
              </w:rPr>
              <w:t>Trait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CAF56F4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β</w:t>
            </w:r>
            <w:r w:rsidRPr="006C33D2">
              <w:rPr>
                <w:vertAlign w:val="subscript"/>
                <w:lang w:val="en-GB"/>
              </w:rPr>
              <w:t>R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DA79752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β</w:t>
            </w:r>
            <w:r w:rsidRPr="006C33D2">
              <w:rPr>
                <w:vertAlign w:val="subscript"/>
                <w:lang w:val="en-GB"/>
              </w:rPr>
              <w:t>R</w:t>
            </w:r>
            <w:r w:rsidRPr="006C33D2">
              <w:rPr>
                <w:lang w:val="en-GB"/>
              </w:rPr>
              <w:t>+0.5β</w:t>
            </w:r>
            <w:r w:rsidRPr="006C33D2">
              <w:rPr>
                <w:vertAlign w:val="subscript"/>
                <w:lang w:val="en-GB"/>
              </w:rPr>
              <w:t>S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16505F8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β</w:t>
            </w:r>
            <w:r w:rsidRPr="006C33D2">
              <w:rPr>
                <w:vertAlign w:val="subscript"/>
                <w:lang w:val="en-GB"/>
              </w:rPr>
              <w:t>R</w:t>
            </w:r>
            <w:r w:rsidRPr="006C33D2">
              <w:rPr>
                <w:lang w:val="en-GB"/>
              </w:rPr>
              <w:t>+β</w:t>
            </w:r>
            <w:r w:rsidRPr="006C33D2">
              <w:rPr>
                <w:vertAlign w:val="subscript"/>
                <w:lang w:val="en-GB"/>
              </w:rPr>
              <w:t>S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7BA2EB7C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5β</w:t>
            </w:r>
            <w:r w:rsidRPr="006C33D2">
              <w:rPr>
                <w:vertAlign w:val="subscript"/>
                <w:lang w:val="en-GB"/>
              </w:rPr>
              <w:t>R</w:t>
            </w:r>
            <w:r w:rsidRPr="006C33D2">
              <w:rPr>
                <w:lang w:val="en-GB"/>
              </w:rPr>
              <w:t>+β</w:t>
            </w:r>
            <w:r w:rsidRPr="006C33D2">
              <w:rPr>
                <w:vertAlign w:val="subscript"/>
                <w:lang w:val="en-GB"/>
              </w:rPr>
              <w:t>S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430DF92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β</w:t>
            </w:r>
            <w:r w:rsidRPr="006C33D2">
              <w:rPr>
                <w:vertAlign w:val="subscript"/>
                <w:lang w:val="en-GB"/>
              </w:rPr>
              <w:t>S</w:t>
            </w:r>
          </w:p>
        </w:tc>
      </w:tr>
      <w:tr w:rsidR="00C876C4" w:rsidRPr="006C33D2" w14:paraId="1C7C5AB7" w14:textId="77777777" w:rsidTr="00750BE6">
        <w:tc>
          <w:tcPr>
            <w:tcW w:w="1396" w:type="dxa"/>
            <w:vMerge w:val="restart"/>
            <w:tcBorders>
              <w:top w:val="single" w:sz="4" w:space="0" w:color="auto"/>
              <w:bottom w:val="nil"/>
            </w:tcBorders>
          </w:tcPr>
          <w:p w14:paraId="0C70492D" w14:textId="77777777" w:rsidR="00C876C4" w:rsidRPr="006C33D2" w:rsidRDefault="00C876C4" w:rsidP="00750BE6">
            <w:pPr>
              <w:rPr>
                <w:lang w:val="en-GB"/>
              </w:rPr>
            </w:pPr>
            <w:r w:rsidRPr="006C33D2">
              <w:rPr>
                <w:lang w:val="en-GB"/>
              </w:rPr>
              <w:t>Midge pond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4AB3F2C7" w14:textId="77777777" w:rsidR="00C876C4" w:rsidRPr="006C33D2" w:rsidRDefault="00C876C4" w:rsidP="00750BE6">
            <w:pPr>
              <w:rPr>
                <w:lang w:val="en-GB"/>
              </w:rPr>
            </w:pPr>
            <w:r w:rsidRPr="006C33D2">
              <w:rPr>
                <w:lang w:val="en-GB"/>
              </w:rPr>
              <w:t>Maximum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7475954E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00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5DEDC972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5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0655FADA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2B8527E8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14:paraId="2E58B74A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</w:tr>
      <w:tr w:rsidR="00C876C4" w:rsidRPr="006C33D2" w14:paraId="131FD7AB" w14:textId="77777777" w:rsidTr="00A0760F">
        <w:trPr>
          <w:trHeight w:val="257"/>
        </w:trPr>
        <w:tc>
          <w:tcPr>
            <w:tcW w:w="1396" w:type="dxa"/>
            <w:vMerge/>
            <w:tcBorders>
              <w:top w:val="nil"/>
              <w:bottom w:val="nil"/>
            </w:tcBorders>
          </w:tcPr>
          <w:p w14:paraId="69B0E73C" w14:textId="77777777" w:rsidR="00C876C4" w:rsidRPr="006C33D2" w:rsidRDefault="00C876C4" w:rsidP="00750BE6">
            <w:pPr>
              <w:rPr>
                <w:lang w:val="en-GB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2A3D0F3" w14:textId="77777777" w:rsidR="00C876C4" w:rsidRPr="006C33D2" w:rsidRDefault="00FC21B5" w:rsidP="00750BE6">
            <w:pPr>
              <w:rPr>
                <w:lang w:val="en-GB"/>
              </w:rPr>
            </w:pPr>
            <w:r>
              <w:rPr>
                <w:lang w:val="en-GB"/>
              </w:rPr>
              <w:t>Sensitivity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193C030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171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3C40B6F9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0.32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9B83784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0.829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4B367A40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0.91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3FCC50B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1</w:t>
            </w:r>
          </w:p>
        </w:tc>
      </w:tr>
      <w:tr w:rsidR="00C876C4" w:rsidRPr="006C33D2" w14:paraId="19356D29" w14:textId="77777777" w:rsidTr="00750BE6">
        <w:tc>
          <w:tcPr>
            <w:tcW w:w="1396" w:type="dxa"/>
            <w:vMerge/>
            <w:tcBorders>
              <w:top w:val="nil"/>
              <w:bottom w:val="nil"/>
            </w:tcBorders>
          </w:tcPr>
          <w:p w14:paraId="47A17617" w14:textId="77777777" w:rsidR="00C876C4" w:rsidRPr="006C33D2" w:rsidRDefault="00C876C4" w:rsidP="00750BE6">
            <w:pPr>
              <w:rPr>
                <w:lang w:val="en-GB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83C2853" w14:textId="77777777" w:rsidR="00C876C4" w:rsidRPr="006C33D2" w:rsidRDefault="00FC21B5" w:rsidP="00750BE6">
            <w:pPr>
              <w:rPr>
                <w:lang w:val="en-GB"/>
              </w:rPr>
            </w:pPr>
            <w:bookmarkStart w:id="0" w:name="_GoBack"/>
            <w:r>
              <w:rPr>
                <w:lang w:val="en-GB"/>
              </w:rPr>
              <w:t>Reactivity</w:t>
            </w:r>
            <w:bookmarkEnd w:id="0"/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6E3B511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00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8A640DD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D134983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07F7D75F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A0E1481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</w:tr>
      <w:tr w:rsidR="00C876C4" w:rsidRPr="006C33D2" w14:paraId="03295A98" w14:textId="77777777" w:rsidTr="00750BE6"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31A97EA2" w14:textId="77777777" w:rsidR="00C876C4" w:rsidRPr="006C33D2" w:rsidRDefault="00C876C4" w:rsidP="00750BE6">
            <w:pPr>
              <w:rPr>
                <w:lang w:val="en-GB"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14:paraId="4E6BE44B" w14:textId="77777777" w:rsidR="00C876C4" w:rsidRPr="006C33D2" w:rsidRDefault="00C876C4" w:rsidP="00750BE6">
            <w:pPr>
              <w:rPr>
                <w:lang w:val="en-GB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1C21EA1D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5C1F1E58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30DBFE92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02C1F066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653025DC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</w:p>
        </w:tc>
      </w:tr>
      <w:tr w:rsidR="00C876C4" w:rsidRPr="006C33D2" w14:paraId="27F15871" w14:textId="77777777" w:rsidTr="00750BE6">
        <w:tc>
          <w:tcPr>
            <w:tcW w:w="1396" w:type="dxa"/>
            <w:vMerge w:val="restart"/>
            <w:tcBorders>
              <w:top w:val="single" w:sz="4" w:space="0" w:color="auto"/>
            </w:tcBorders>
          </w:tcPr>
          <w:p w14:paraId="64853263" w14:textId="77777777" w:rsidR="00C876C4" w:rsidRPr="006C33D2" w:rsidRDefault="00C876C4" w:rsidP="00750BE6">
            <w:pPr>
              <w:rPr>
                <w:lang w:val="en-GB"/>
              </w:rPr>
            </w:pPr>
            <w:r>
              <w:rPr>
                <w:lang w:val="en-GB"/>
              </w:rPr>
              <w:t>Fish-Midge</w:t>
            </w:r>
            <w:r w:rsidRPr="006C33D2">
              <w:rPr>
                <w:lang w:val="en-GB"/>
              </w:rPr>
              <w:t xml:space="preserve"> Pond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4EAF082" w14:textId="77777777" w:rsidR="00C876C4" w:rsidRPr="006C33D2" w:rsidRDefault="00C876C4" w:rsidP="00750BE6">
            <w:pPr>
              <w:rPr>
                <w:lang w:val="en-GB"/>
              </w:rPr>
            </w:pPr>
            <w:r w:rsidRPr="006C33D2">
              <w:rPr>
                <w:lang w:val="en-GB"/>
              </w:rPr>
              <w:t>Maximum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4199554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000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048272CA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B7A567F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0.707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3F5518EF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EAA57A6" w14:textId="77777777" w:rsidR="00C876C4" w:rsidRPr="006C33D2" w:rsidRDefault="00C876C4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1</w:t>
            </w:r>
          </w:p>
        </w:tc>
      </w:tr>
      <w:tr w:rsidR="00FC21B5" w:rsidRPr="006C33D2" w14:paraId="39E34AB5" w14:textId="77777777" w:rsidTr="00750BE6">
        <w:tc>
          <w:tcPr>
            <w:tcW w:w="1396" w:type="dxa"/>
            <w:vMerge/>
          </w:tcPr>
          <w:p w14:paraId="70DAB86C" w14:textId="77777777" w:rsidR="00FC21B5" w:rsidRPr="006C33D2" w:rsidRDefault="00FC21B5" w:rsidP="00750BE6">
            <w:pPr>
              <w:rPr>
                <w:lang w:val="en-GB"/>
              </w:rPr>
            </w:pPr>
          </w:p>
        </w:tc>
        <w:tc>
          <w:tcPr>
            <w:tcW w:w="1225" w:type="dxa"/>
          </w:tcPr>
          <w:p w14:paraId="11E1EB1E" w14:textId="77777777" w:rsidR="00FC21B5" w:rsidRPr="006C33D2" w:rsidRDefault="00FC21B5" w:rsidP="00E179E6">
            <w:pPr>
              <w:rPr>
                <w:lang w:val="en-GB"/>
              </w:rPr>
            </w:pPr>
            <w:r>
              <w:rPr>
                <w:lang w:val="en-GB"/>
              </w:rPr>
              <w:t>Sensitivity</w:t>
            </w:r>
          </w:p>
        </w:tc>
        <w:tc>
          <w:tcPr>
            <w:tcW w:w="899" w:type="dxa"/>
          </w:tcPr>
          <w:p w14:paraId="23059652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0.018</w:t>
            </w:r>
          </w:p>
        </w:tc>
        <w:tc>
          <w:tcPr>
            <w:tcW w:w="1089" w:type="dxa"/>
          </w:tcPr>
          <w:p w14:paraId="28649903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0.518</w:t>
            </w:r>
          </w:p>
        </w:tc>
        <w:tc>
          <w:tcPr>
            <w:tcW w:w="899" w:type="dxa"/>
          </w:tcPr>
          <w:p w14:paraId="364EDE09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688</w:t>
            </w:r>
          </w:p>
        </w:tc>
        <w:tc>
          <w:tcPr>
            <w:tcW w:w="1089" w:type="dxa"/>
          </w:tcPr>
          <w:p w14:paraId="0AA8BFDC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-1.01</w:t>
            </w:r>
          </w:p>
        </w:tc>
        <w:tc>
          <w:tcPr>
            <w:tcW w:w="832" w:type="dxa"/>
          </w:tcPr>
          <w:p w14:paraId="06D5246E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</w:tr>
      <w:tr w:rsidR="00FC21B5" w:rsidRPr="006C33D2" w14:paraId="42482A24" w14:textId="77777777" w:rsidTr="00750BE6">
        <w:tc>
          <w:tcPr>
            <w:tcW w:w="1396" w:type="dxa"/>
            <w:vMerge/>
          </w:tcPr>
          <w:p w14:paraId="5FB5C4D0" w14:textId="77777777" w:rsidR="00FC21B5" w:rsidRPr="006C33D2" w:rsidRDefault="00FC21B5" w:rsidP="00750BE6">
            <w:pPr>
              <w:rPr>
                <w:lang w:val="en-GB"/>
              </w:rPr>
            </w:pPr>
          </w:p>
        </w:tc>
        <w:tc>
          <w:tcPr>
            <w:tcW w:w="1225" w:type="dxa"/>
          </w:tcPr>
          <w:p w14:paraId="5B4C4F34" w14:textId="77777777" w:rsidR="00FC21B5" w:rsidRPr="006C33D2" w:rsidRDefault="00FC21B5" w:rsidP="00E179E6">
            <w:pPr>
              <w:rPr>
                <w:lang w:val="en-GB"/>
              </w:rPr>
            </w:pPr>
            <w:r>
              <w:rPr>
                <w:lang w:val="en-GB"/>
              </w:rPr>
              <w:t>Reactivity</w:t>
            </w:r>
          </w:p>
        </w:tc>
        <w:tc>
          <w:tcPr>
            <w:tcW w:w="899" w:type="dxa"/>
          </w:tcPr>
          <w:p w14:paraId="19877075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000</w:t>
            </w:r>
          </w:p>
        </w:tc>
        <w:tc>
          <w:tcPr>
            <w:tcW w:w="1089" w:type="dxa"/>
          </w:tcPr>
          <w:p w14:paraId="7BF207ED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5</w:t>
            </w:r>
          </w:p>
        </w:tc>
        <w:tc>
          <w:tcPr>
            <w:tcW w:w="899" w:type="dxa"/>
          </w:tcPr>
          <w:p w14:paraId="0F26FD9F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000</w:t>
            </w:r>
          </w:p>
        </w:tc>
        <w:tc>
          <w:tcPr>
            <w:tcW w:w="1089" w:type="dxa"/>
          </w:tcPr>
          <w:p w14:paraId="65DC6D3D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1</w:t>
            </w:r>
          </w:p>
        </w:tc>
        <w:tc>
          <w:tcPr>
            <w:tcW w:w="832" w:type="dxa"/>
          </w:tcPr>
          <w:p w14:paraId="5457AB01" w14:textId="77777777" w:rsidR="00FC21B5" w:rsidRPr="006C33D2" w:rsidRDefault="00FC21B5" w:rsidP="00750BE6">
            <w:pPr>
              <w:jc w:val="center"/>
              <w:rPr>
                <w:lang w:val="en-GB"/>
              </w:rPr>
            </w:pPr>
            <w:r w:rsidRPr="006C33D2">
              <w:rPr>
                <w:lang w:val="en-GB"/>
              </w:rPr>
              <w:t>0.000</w:t>
            </w:r>
          </w:p>
        </w:tc>
      </w:tr>
    </w:tbl>
    <w:p w14:paraId="65858CAE" w14:textId="77777777" w:rsidR="0059145B" w:rsidRDefault="0059145B"/>
    <w:sectPr w:rsidR="0059145B" w:rsidSect="005914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6C4"/>
    <w:rsid w:val="0059145B"/>
    <w:rsid w:val="00A0760F"/>
    <w:rsid w:val="00C876C4"/>
    <w:rsid w:val="00FC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ACA5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76C4"/>
    <w:rPr>
      <w:rFonts w:ascii="Cambria" w:eastAsia="ＭＳ 明朝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6C4"/>
    <w:rPr>
      <w:rFonts w:ascii="Cambria" w:eastAsia="ＭＳ 明朝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rter</dc:creator>
  <cp:keywords/>
  <dc:description/>
  <cp:lastModifiedBy>Mauricio Carter Montecinos</cp:lastModifiedBy>
  <cp:revision>3</cp:revision>
  <dcterms:created xsi:type="dcterms:W3CDTF">2017-04-20T18:27:00Z</dcterms:created>
  <dcterms:modified xsi:type="dcterms:W3CDTF">2017-06-26T17:36:00Z</dcterms:modified>
</cp:coreProperties>
</file>